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240"/>
        <w:rPr/>
      </w:pPr>
      <w:r>
        <w:rPr/>
        <w:t>Supplementary Table 4: IC</w:t>
      </w:r>
      <w:r>
        <w:rPr>
          <w:vertAlign w:val="subscript"/>
        </w:rPr>
        <w:t>50</w:t>
      </w:r>
      <w:r>
        <w:rPr/>
        <w:t xml:space="preserve"> values of cytotoxic compound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134"/>
        <w:gridCol w:w="2126"/>
        <w:gridCol w:w="1985"/>
      </w:tblGrid>
      <w:tr>
        <w:trPr>
          <w:tblHeader w:val="true"/>
          <w:trHeight w:val="284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Heading1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0 Med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µM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Heading1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0 NaC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µM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% CI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ed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µM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Heading1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% CI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aC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µM]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[6]-Ginger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,77E+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38E+0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1,47E+00 to 2,19E+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90E+02 to +∞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8-F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74-G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6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8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09E+01 to 3,45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7E+01 to 1,23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HB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9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8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47E+00 to 2,19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2E+00 to 2,42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-11554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0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35E-0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40E+01 to 1,97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36E-08 to 9,43E-03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-13318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81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8E-0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91E+00 to 1,18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3E-17 to 1,54E-03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T-1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3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2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2E+01 to 2,42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6E+01 to 9,38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BT-7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6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47E+01 to 2,42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8E+00 to 1,80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rot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4E-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38E-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81E-01 to 5,16E-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,46E+00 to 1,35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ptosis Activator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62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63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32E+01 to 7,40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5E+01 to 8,79E+03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-1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1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4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10E+00 to 3,75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5E+00 to 3,86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D55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1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47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62E+00 to 9,67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9E+00 to 8,49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M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ohuoside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49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54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46E+00 to 9,70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3E+00 to 6,93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ul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3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9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10E+00 to 1,73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2E+00 to 2,45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ulinic ac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1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21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97E+00 to 8,58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7E+00 to 3,44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H3I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ymif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91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00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80E+00 to 1,15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62E+00 to 7,22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rinapa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sdemethoxycurcu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6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9,64E+00 to 1,44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2E+01 to 1,87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V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0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09 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8,73E+00 to 1,41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0E+00 to 1,09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96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28E+01 to 4,26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5E+01 to 6,48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L01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6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82E+00 to 2,61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86E+00 to 6,72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D20117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09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43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06E+01 to 2,20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12E+01 to 4,88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D7556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4E+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48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20E+01 to 3,73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60E+01 to 2,73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umbianad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TI-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92E-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14E-01 to 2,20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T00661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2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72E-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90E+00 to 2,85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93E-01 to 1,24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ethoxycurcu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4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1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3E+01 to 2,42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79E+01 to 2,42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sclom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93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75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,76E+01 to 3,95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61E+01 to 2,04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bel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7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7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40E+01 to 5,42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31E+01 to 3,38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brassinoli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ast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2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4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98E+01 to 6,69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08E+01 to 1,65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rrostatin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set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X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bogic Ac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59E-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25E-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19E-01 to 7,01E-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30E-01 to 7,30E-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DC-01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nsenoside R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nsenoside Rh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nsenoside Rh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4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7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∞ to 2,91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62E+01 to 3,31E+03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chenodeoxycholic ac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ssypol (acetic aci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0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04E+01 to 1,14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9,56E+00 to 2,61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’5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10E+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7E+0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,87E+01 to 5,01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,71E+01 to +∞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'4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'8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34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72E+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70E+01 to 1,90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65E+01 to 7,44E+04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14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plantagin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aconit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er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4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4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04E+00 to 3,91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17E+00 to 3,73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uhz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5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29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20E+01 to 1,99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79E+01 to 1,47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alantolact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69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62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56E+00 to 1,00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81E+00 to 1,23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b NB 142-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2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9,02E+00 to 1,78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46E+00 to 4,52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vetrin (hydrochlorid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J Pyr 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8E+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8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07E+01 to 1,34E+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4E+01 to 1,84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CL1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2E+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2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8,47E+01 to 7,30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38E+00 to 3,70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alidomi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roxstatin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2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21E+01 to 1,66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8,28E+00 to 1,59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nopyrrole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9E+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7E+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36E+01 to 3,33E+0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38E+01 to 8,94E+04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saconit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protodiosc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89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1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87E+00 to 1,01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90E+00 to 6,86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thiourac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-7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74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48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41E+00 to 9,54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13E+00 to 1,22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berroside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Navitocla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9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31E-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,94E+00 to 6,51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06E-01 to 9,75E-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crostatin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ochlorogenic ac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3197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3488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93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5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53E+00 to 3,33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87E+00 to 3,16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599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3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6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45E+01 to 1,19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51E+00 to 1,72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lin (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7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16E+01 to 1,67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83E+00 to 2,44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lin (3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5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6E+01 to 1,22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11E+00 to 6,53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lin (3b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1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70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9,45E+00 to 1,33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63E+00 to 1,77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atocla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6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1E-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57E+00 to 6,82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6E-06 to 1,25E-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5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72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49E+01 to 2,45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53E+00 to 1,72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ithrin-α (hydrobromid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ithrin-β (hydrobromid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ithrin-μ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dat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malidomi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omycin aminonucleosi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N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2E-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2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∞ to 4,39E-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05E-02 to 1,56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70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2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3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47E+00 to 5,15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80E+00 to 3,03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ltitrex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71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73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62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11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29E+00 to 2,99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9E+00 to 2,75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PA-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61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00E-0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82E+00 to 3,12E+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∞ to 9,85E-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quinim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guinar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2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5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22E+00 to 1,42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04E+00 to 1,50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4058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28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20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4,03E+00 to 7,10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61E+00 to 7,36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demet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98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01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13E+00 to 7,95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00E+00 to 5,38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kon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19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18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,49E+00 to 5,07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28E+00 to 5,72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-1725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urochenodeoxycholic ac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uroursodeoxycholate (sodiu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-DAPK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ovin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12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7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90E+01 to 4,11E+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,45E+00 to 4,01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C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58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0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12E+01 to 8,08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35E+01 to 2,12E+02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fluorothymid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Isopeptidase Inhibitor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4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1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09E+00 to 4,21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50E+00 to 1,40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MI-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98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73E+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82E+00 to 1,04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,13E+00 to 8,24E+00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X-7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--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HI-3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7E+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,22E+01 to 1,82E+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8,80E+00 to 2,31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H239-E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16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01E+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29E+00 to 9,15E+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7,63E+00 to 1,44E+01</w:t>
            </w:r>
          </w:p>
        </w:tc>
      </w:tr>
      <w:tr>
        <w:trPr>
          <w:trHeight w:val="227" w:hRule="exac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M-1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33E-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81E-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,89E-03 to 2,03E-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-∞ to 5,16E-03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510" w:top="964" w:footer="624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rFonts w:ascii="Times New Roman" w:hAnsi="Times New Roman" w:cs="Times New Roman"/>
        <w:sz w:val="16"/>
        <w:lang w:val="en-US"/>
      </w:rPr>
    </w:pP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360"/>
      <w:rPr/>
    </w:pPr>
    <w:r>
      <w:rPr>
        <w:rFonts w:cs="Times New Roman" w:ascii="Times New Roman" w:hAnsi="Times New Roman"/>
        <w:sz w:val="18"/>
        <w:lang w:val="en-US"/>
      </w:rPr>
      <w:t>NOXA-dependent contextual synthetic lethality of BCL XL inhibition and ‘osmotic reprogramming’ in colorectal cancer</w:t>
    </w: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0:03:00Z</dcterms:created>
  <dc:creator>LocalAdmin</dc:creator>
  <dc:description/>
  <cp:keywords/>
  <dc:language>en-US</dc:language>
  <cp:lastModifiedBy>LocalAdmin</cp:lastModifiedBy>
  <cp:lastPrinted>2020-02-06T11:26:00Z</cp:lastPrinted>
  <dcterms:modified xsi:type="dcterms:W3CDTF">2020-02-26T10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